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104A03" w14:textId="6002979B" w:rsidR="00F728B2" w:rsidRPr="00F105D5" w:rsidRDefault="00A0532D" w:rsidP="0019668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F728B2" w:rsidRPr="00F105D5">
        <w:rPr>
          <w:rFonts w:ascii="Times New Roman" w:hAnsi="Times New Roman" w:cs="Times New Roman"/>
        </w:rPr>
        <w:t xml:space="preserve">. </w:t>
      </w:r>
      <w:r w:rsidR="00F728B2" w:rsidRPr="00F105D5">
        <w:rPr>
          <w:rFonts w:ascii="Times New Roman" w:hAnsi="Times New Roman" w:cs="Times New Roman"/>
          <w:kern w:val="0"/>
        </w:rPr>
        <w:t>The clinic-pathological characteristics and GTF2E2 scoring in postoperative recurrence ESCC specimens</w:t>
      </w:r>
    </w:p>
    <w:tbl>
      <w:tblPr>
        <w:tblStyle w:val="a3"/>
        <w:tblW w:w="9067" w:type="dxa"/>
        <w:jc w:val="center"/>
        <w:tblLook w:val="04A0" w:firstRow="1" w:lastRow="0" w:firstColumn="1" w:lastColumn="0" w:noHBand="0" w:noVBand="1"/>
      </w:tblPr>
      <w:tblGrid>
        <w:gridCol w:w="2816"/>
        <w:gridCol w:w="1290"/>
        <w:gridCol w:w="1985"/>
        <w:gridCol w:w="1701"/>
        <w:gridCol w:w="1275"/>
      </w:tblGrid>
      <w:tr w:rsidR="00F728B2" w:rsidRPr="00F105D5" w14:paraId="3BEE60CE" w14:textId="77777777" w:rsidTr="00F728B2">
        <w:trPr>
          <w:jc w:val="center"/>
        </w:trPr>
        <w:tc>
          <w:tcPr>
            <w:tcW w:w="2816" w:type="dxa"/>
          </w:tcPr>
          <w:p w14:paraId="42B79610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90" w:type="dxa"/>
          </w:tcPr>
          <w:p w14:paraId="1804BA6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All (n=141)</w:t>
            </w:r>
          </w:p>
        </w:tc>
        <w:tc>
          <w:tcPr>
            <w:tcW w:w="1985" w:type="dxa"/>
          </w:tcPr>
          <w:p w14:paraId="0870E6E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Early recurrence </w:t>
            </w:r>
          </w:p>
          <w:p w14:paraId="6E56F6B2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(n=35)</w:t>
            </w:r>
          </w:p>
        </w:tc>
        <w:tc>
          <w:tcPr>
            <w:tcW w:w="1701" w:type="dxa"/>
          </w:tcPr>
          <w:p w14:paraId="1942EF25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Late recurrence</w:t>
            </w:r>
          </w:p>
          <w:p w14:paraId="37DD283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(n=106)</w:t>
            </w:r>
          </w:p>
        </w:tc>
        <w:tc>
          <w:tcPr>
            <w:tcW w:w="1275" w:type="dxa"/>
          </w:tcPr>
          <w:p w14:paraId="3A5DCF81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P-value</w:t>
            </w:r>
          </w:p>
        </w:tc>
      </w:tr>
      <w:tr w:rsidR="00F728B2" w:rsidRPr="00F105D5" w14:paraId="2307D0F9" w14:textId="77777777" w:rsidTr="00F728B2">
        <w:trPr>
          <w:jc w:val="center"/>
        </w:trPr>
        <w:tc>
          <w:tcPr>
            <w:tcW w:w="2816" w:type="dxa"/>
          </w:tcPr>
          <w:p w14:paraId="4304899D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Median age (range)</w:t>
            </w:r>
          </w:p>
        </w:tc>
        <w:tc>
          <w:tcPr>
            <w:tcW w:w="1290" w:type="dxa"/>
          </w:tcPr>
          <w:p w14:paraId="2020308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2 (46-79)</w:t>
            </w:r>
          </w:p>
        </w:tc>
        <w:tc>
          <w:tcPr>
            <w:tcW w:w="1985" w:type="dxa"/>
          </w:tcPr>
          <w:p w14:paraId="0DF201B0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9 (46-72)</w:t>
            </w:r>
          </w:p>
        </w:tc>
        <w:tc>
          <w:tcPr>
            <w:tcW w:w="1701" w:type="dxa"/>
          </w:tcPr>
          <w:p w14:paraId="1837663A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2 (51-79)</w:t>
            </w:r>
          </w:p>
        </w:tc>
        <w:tc>
          <w:tcPr>
            <w:tcW w:w="1275" w:type="dxa"/>
          </w:tcPr>
          <w:p w14:paraId="205975C5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404</w:t>
            </w:r>
          </w:p>
        </w:tc>
      </w:tr>
      <w:tr w:rsidR="00F728B2" w:rsidRPr="00F105D5" w14:paraId="6C8E22C9" w14:textId="77777777" w:rsidTr="00F728B2">
        <w:trPr>
          <w:jc w:val="center"/>
        </w:trPr>
        <w:tc>
          <w:tcPr>
            <w:tcW w:w="2816" w:type="dxa"/>
          </w:tcPr>
          <w:p w14:paraId="7DE8A21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Age - N. (%)</w:t>
            </w:r>
          </w:p>
        </w:tc>
        <w:tc>
          <w:tcPr>
            <w:tcW w:w="1290" w:type="dxa"/>
          </w:tcPr>
          <w:p w14:paraId="609F510D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AF553E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A1ED7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F1FA873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452</w:t>
            </w:r>
          </w:p>
        </w:tc>
      </w:tr>
      <w:tr w:rsidR="00F728B2" w:rsidRPr="00F105D5" w14:paraId="3C12EEB4" w14:textId="77777777" w:rsidTr="00F728B2">
        <w:trPr>
          <w:jc w:val="center"/>
        </w:trPr>
        <w:tc>
          <w:tcPr>
            <w:tcW w:w="2816" w:type="dxa"/>
          </w:tcPr>
          <w:p w14:paraId="23D95F26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&lt;65</w:t>
            </w:r>
          </w:p>
        </w:tc>
        <w:tc>
          <w:tcPr>
            <w:tcW w:w="1290" w:type="dxa"/>
          </w:tcPr>
          <w:p w14:paraId="6523FE75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92 (65.2)</w:t>
            </w:r>
          </w:p>
        </w:tc>
        <w:tc>
          <w:tcPr>
            <w:tcW w:w="1985" w:type="dxa"/>
          </w:tcPr>
          <w:p w14:paraId="30E5BD8D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1 (60.0)</w:t>
            </w:r>
          </w:p>
        </w:tc>
        <w:tc>
          <w:tcPr>
            <w:tcW w:w="1701" w:type="dxa"/>
          </w:tcPr>
          <w:p w14:paraId="78A5850A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1 (67.0)</w:t>
            </w:r>
          </w:p>
        </w:tc>
        <w:tc>
          <w:tcPr>
            <w:tcW w:w="1275" w:type="dxa"/>
          </w:tcPr>
          <w:p w14:paraId="00EDC10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1A1989A5" w14:textId="77777777" w:rsidTr="00F728B2">
        <w:trPr>
          <w:jc w:val="center"/>
        </w:trPr>
        <w:tc>
          <w:tcPr>
            <w:tcW w:w="2816" w:type="dxa"/>
          </w:tcPr>
          <w:p w14:paraId="3D5C3BF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&gt;=65</w:t>
            </w:r>
          </w:p>
        </w:tc>
        <w:tc>
          <w:tcPr>
            <w:tcW w:w="1290" w:type="dxa"/>
          </w:tcPr>
          <w:p w14:paraId="1675707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49 (34.8)</w:t>
            </w:r>
          </w:p>
        </w:tc>
        <w:tc>
          <w:tcPr>
            <w:tcW w:w="1985" w:type="dxa"/>
          </w:tcPr>
          <w:p w14:paraId="326830C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4 (40.0)</w:t>
            </w:r>
          </w:p>
        </w:tc>
        <w:tc>
          <w:tcPr>
            <w:tcW w:w="1701" w:type="dxa"/>
          </w:tcPr>
          <w:p w14:paraId="62239722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5 (33.0)</w:t>
            </w:r>
          </w:p>
        </w:tc>
        <w:tc>
          <w:tcPr>
            <w:tcW w:w="1275" w:type="dxa"/>
          </w:tcPr>
          <w:p w14:paraId="0A69DB95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1831DE21" w14:textId="77777777" w:rsidTr="00F728B2">
        <w:trPr>
          <w:jc w:val="center"/>
        </w:trPr>
        <w:tc>
          <w:tcPr>
            <w:tcW w:w="2816" w:type="dxa"/>
          </w:tcPr>
          <w:p w14:paraId="60C2405A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90" w:type="dxa"/>
          </w:tcPr>
          <w:p w14:paraId="172BAC7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185118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FF156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CE4FFB1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038</w:t>
            </w:r>
          </w:p>
        </w:tc>
      </w:tr>
      <w:tr w:rsidR="00F728B2" w:rsidRPr="00F105D5" w14:paraId="7CA396AB" w14:textId="77777777" w:rsidTr="00F728B2">
        <w:trPr>
          <w:jc w:val="center"/>
        </w:trPr>
        <w:tc>
          <w:tcPr>
            <w:tcW w:w="2816" w:type="dxa"/>
          </w:tcPr>
          <w:p w14:paraId="4C234DA3" w14:textId="77777777" w:rsidR="00F728B2" w:rsidRPr="00F105D5" w:rsidRDefault="00F728B2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90" w:type="dxa"/>
          </w:tcPr>
          <w:p w14:paraId="0166422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97 (68.8)</w:t>
            </w:r>
          </w:p>
        </w:tc>
        <w:tc>
          <w:tcPr>
            <w:tcW w:w="1985" w:type="dxa"/>
          </w:tcPr>
          <w:p w14:paraId="4B04A723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9 (82.9)</w:t>
            </w:r>
          </w:p>
        </w:tc>
        <w:tc>
          <w:tcPr>
            <w:tcW w:w="1701" w:type="dxa"/>
          </w:tcPr>
          <w:p w14:paraId="0C8CC2C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8 (64.2)</w:t>
            </w:r>
          </w:p>
        </w:tc>
        <w:tc>
          <w:tcPr>
            <w:tcW w:w="1275" w:type="dxa"/>
          </w:tcPr>
          <w:p w14:paraId="0F1A3D05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3550A73A" w14:textId="77777777" w:rsidTr="00F728B2">
        <w:trPr>
          <w:jc w:val="center"/>
        </w:trPr>
        <w:tc>
          <w:tcPr>
            <w:tcW w:w="2816" w:type="dxa"/>
          </w:tcPr>
          <w:p w14:paraId="2AD8249E" w14:textId="77777777" w:rsidR="00F728B2" w:rsidRPr="00F105D5" w:rsidRDefault="00F728B2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0" w:type="dxa"/>
          </w:tcPr>
          <w:p w14:paraId="41019D09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44 (31.2)</w:t>
            </w:r>
          </w:p>
        </w:tc>
        <w:tc>
          <w:tcPr>
            <w:tcW w:w="1985" w:type="dxa"/>
          </w:tcPr>
          <w:p w14:paraId="75F241BA" w14:textId="04965B6D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 (17.1)</w:t>
            </w:r>
          </w:p>
        </w:tc>
        <w:tc>
          <w:tcPr>
            <w:tcW w:w="1701" w:type="dxa"/>
          </w:tcPr>
          <w:p w14:paraId="69D0662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8 (35.8)</w:t>
            </w:r>
          </w:p>
        </w:tc>
        <w:tc>
          <w:tcPr>
            <w:tcW w:w="1275" w:type="dxa"/>
          </w:tcPr>
          <w:p w14:paraId="7AEB70BB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52578355" w14:textId="77777777" w:rsidTr="00F728B2">
        <w:trPr>
          <w:jc w:val="center"/>
        </w:trPr>
        <w:tc>
          <w:tcPr>
            <w:tcW w:w="2816" w:type="dxa"/>
          </w:tcPr>
          <w:p w14:paraId="722C281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Performance status</w:t>
            </w:r>
          </w:p>
        </w:tc>
        <w:tc>
          <w:tcPr>
            <w:tcW w:w="1290" w:type="dxa"/>
          </w:tcPr>
          <w:p w14:paraId="230C151D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192CA16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75F6B96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2AF18C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107</w:t>
            </w:r>
          </w:p>
        </w:tc>
      </w:tr>
      <w:tr w:rsidR="00F728B2" w:rsidRPr="00F105D5" w14:paraId="1D6D5BE8" w14:textId="77777777" w:rsidTr="00F728B2">
        <w:trPr>
          <w:jc w:val="center"/>
        </w:trPr>
        <w:tc>
          <w:tcPr>
            <w:tcW w:w="2816" w:type="dxa"/>
          </w:tcPr>
          <w:p w14:paraId="02562E52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290" w:type="dxa"/>
          </w:tcPr>
          <w:p w14:paraId="3F3BBC7B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2</w:t>
            </w:r>
            <w:r w:rsidRPr="00F105D5">
              <w:rPr>
                <w:rFonts w:ascii="Times New Roman" w:hAnsi="Times New Roman" w:cs="Times New Roman"/>
              </w:rPr>
              <w:t>（</w:t>
            </w:r>
            <w:r w:rsidRPr="00F105D5">
              <w:rPr>
                <w:rFonts w:ascii="Times New Roman" w:hAnsi="Times New Roman" w:cs="Times New Roman"/>
              </w:rPr>
              <w:t>47.5</w:t>
            </w:r>
            <w:r w:rsidRPr="00F105D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71BA997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2 (62.9)</w:t>
            </w:r>
          </w:p>
        </w:tc>
        <w:tc>
          <w:tcPr>
            <w:tcW w:w="1701" w:type="dxa"/>
          </w:tcPr>
          <w:p w14:paraId="1E9E78D2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0 (47.2)</w:t>
            </w:r>
          </w:p>
        </w:tc>
        <w:tc>
          <w:tcPr>
            <w:tcW w:w="1275" w:type="dxa"/>
          </w:tcPr>
          <w:p w14:paraId="408DDD3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5BCC6256" w14:textId="77777777" w:rsidTr="00F728B2">
        <w:trPr>
          <w:jc w:val="center"/>
        </w:trPr>
        <w:tc>
          <w:tcPr>
            <w:tcW w:w="2816" w:type="dxa"/>
          </w:tcPr>
          <w:p w14:paraId="076B989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290" w:type="dxa"/>
          </w:tcPr>
          <w:p w14:paraId="45C9B35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9</w:t>
            </w:r>
            <w:r w:rsidRPr="00F105D5">
              <w:rPr>
                <w:rFonts w:ascii="Times New Roman" w:hAnsi="Times New Roman" w:cs="Times New Roman"/>
              </w:rPr>
              <w:t>（</w:t>
            </w:r>
            <w:r w:rsidRPr="00F105D5">
              <w:rPr>
                <w:rFonts w:ascii="Times New Roman" w:hAnsi="Times New Roman" w:cs="Times New Roman"/>
              </w:rPr>
              <w:t>52.5</w:t>
            </w:r>
            <w:r w:rsidRPr="00F105D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85" w:type="dxa"/>
          </w:tcPr>
          <w:p w14:paraId="65F3072C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3 (37.1)</w:t>
            </w:r>
          </w:p>
        </w:tc>
        <w:tc>
          <w:tcPr>
            <w:tcW w:w="1701" w:type="dxa"/>
          </w:tcPr>
          <w:p w14:paraId="3766FDA6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6 (52.8)</w:t>
            </w:r>
          </w:p>
        </w:tc>
        <w:tc>
          <w:tcPr>
            <w:tcW w:w="1275" w:type="dxa"/>
          </w:tcPr>
          <w:p w14:paraId="051D9AE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297AACE7" w14:textId="77777777" w:rsidTr="00F728B2">
        <w:trPr>
          <w:jc w:val="center"/>
        </w:trPr>
        <w:tc>
          <w:tcPr>
            <w:tcW w:w="2816" w:type="dxa"/>
          </w:tcPr>
          <w:p w14:paraId="4AE575F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290" w:type="dxa"/>
          </w:tcPr>
          <w:p w14:paraId="5FEADD0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02DD851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D06A8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B9475D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622</w:t>
            </w:r>
          </w:p>
        </w:tc>
      </w:tr>
      <w:tr w:rsidR="00F728B2" w:rsidRPr="00F105D5" w14:paraId="501BF0FE" w14:textId="77777777" w:rsidTr="00F728B2">
        <w:trPr>
          <w:jc w:val="center"/>
        </w:trPr>
        <w:tc>
          <w:tcPr>
            <w:tcW w:w="2816" w:type="dxa"/>
          </w:tcPr>
          <w:p w14:paraId="6247D8EE" w14:textId="77777777" w:rsidR="00F728B2" w:rsidRPr="00F105D5" w:rsidRDefault="00F728B2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290" w:type="dxa"/>
          </w:tcPr>
          <w:p w14:paraId="795A1972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0 (21.3)</w:t>
            </w:r>
          </w:p>
        </w:tc>
        <w:tc>
          <w:tcPr>
            <w:tcW w:w="1985" w:type="dxa"/>
          </w:tcPr>
          <w:p w14:paraId="108F1557" w14:textId="173E0665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1701" w:type="dxa"/>
          </w:tcPr>
          <w:p w14:paraId="5C3265DF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2 (20.8)</w:t>
            </w:r>
          </w:p>
        </w:tc>
        <w:tc>
          <w:tcPr>
            <w:tcW w:w="1275" w:type="dxa"/>
          </w:tcPr>
          <w:p w14:paraId="147B0FDB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0F24029C" w14:textId="77777777" w:rsidTr="00F728B2">
        <w:trPr>
          <w:jc w:val="center"/>
        </w:trPr>
        <w:tc>
          <w:tcPr>
            <w:tcW w:w="2816" w:type="dxa"/>
          </w:tcPr>
          <w:p w14:paraId="5AF90F19" w14:textId="77777777" w:rsidR="00F728B2" w:rsidRPr="00F105D5" w:rsidRDefault="00F728B2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290" w:type="dxa"/>
          </w:tcPr>
          <w:p w14:paraId="1FC50F3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4 (38.3)</w:t>
            </w:r>
          </w:p>
        </w:tc>
        <w:tc>
          <w:tcPr>
            <w:tcW w:w="1985" w:type="dxa"/>
          </w:tcPr>
          <w:p w14:paraId="65E5A8B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1 (31.4)</w:t>
            </w:r>
          </w:p>
        </w:tc>
        <w:tc>
          <w:tcPr>
            <w:tcW w:w="1701" w:type="dxa"/>
          </w:tcPr>
          <w:p w14:paraId="3686585C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43 </w:t>
            </w:r>
            <w:r w:rsidRPr="00F105D5">
              <w:rPr>
                <w:rFonts w:ascii="Times New Roman" w:hAnsi="Times New Roman" w:cs="Times New Roman"/>
              </w:rPr>
              <w:t>（</w:t>
            </w:r>
            <w:r w:rsidRPr="00F105D5">
              <w:rPr>
                <w:rFonts w:ascii="Times New Roman" w:hAnsi="Times New Roman" w:cs="Times New Roman"/>
              </w:rPr>
              <w:t>40.5</w:t>
            </w:r>
            <w:r w:rsidRPr="00F105D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5" w:type="dxa"/>
          </w:tcPr>
          <w:p w14:paraId="5AF8A021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7705CF1A" w14:textId="77777777" w:rsidTr="00F728B2">
        <w:trPr>
          <w:jc w:val="center"/>
        </w:trPr>
        <w:tc>
          <w:tcPr>
            <w:tcW w:w="2816" w:type="dxa"/>
          </w:tcPr>
          <w:p w14:paraId="7384CE5F" w14:textId="77777777" w:rsidR="00F728B2" w:rsidRPr="00F105D5" w:rsidRDefault="00F728B2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90" w:type="dxa"/>
          </w:tcPr>
          <w:p w14:paraId="48EDF91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7 (40.4)</w:t>
            </w:r>
          </w:p>
        </w:tc>
        <w:tc>
          <w:tcPr>
            <w:tcW w:w="1985" w:type="dxa"/>
          </w:tcPr>
          <w:p w14:paraId="6C79B474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6 (45.7)</w:t>
            </w:r>
          </w:p>
        </w:tc>
        <w:tc>
          <w:tcPr>
            <w:tcW w:w="1701" w:type="dxa"/>
          </w:tcPr>
          <w:p w14:paraId="140CC2D3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41 </w:t>
            </w:r>
            <w:r w:rsidRPr="00F105D5">
              <w:rPr>
                <w:rFonts w:ascii="Times New Roman" w:hAnsi="Times New Roman" w:cs="Times New Roman"/>
              </w:rPr>
              <w:t>（</w:t>
            </w:r>
            <w:r w:rsidRPr="00F105D5">
              <w:rPr>
                <w:rFonts w:ascii="Times New Roman" w:hAnsi="Times New Roman" w:cs="Times New Roman"/>
              </w:rPr>
              <w:t>38.7</w:t>
            </w:r>
            <w:r w:rsidRPr="00F105D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5" w:type="dxa"/>
          </w:tcPr>
          <w:p w14:paraId="489AD5B8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F728B2" w:rsidRPr="00F105D5" w14:paraId="7B9868A3" w14:textId="77777777" w:rsidTr="00F728B2">
        <w:trPr>
          <w:jc w:val="center"/>
        </w:trPr>
        <w:tc>
          <w:tcPr>
            <w:tcW w:w="2816" w:type="dxa"/>
          </w:tcPr>
          <w:p w14:paraId="34E721CA" w14:textId="6CA9CBF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F105D5">
              <w:rPr>
                <w:rFonts w:ascii="Times New Roman" w:hAnsi="Times New Roman" w:cs="Times New Roman"/>
              </w:rPr>
              <w:t>T stag</w:t>
            </w:r>
            <w:bookmarkEnd w:id="1"/>
            <w:bookmarkEnd w:id="2"/>
            <w:r w:rsidRPr="00F105D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90" w:type="dxa"/>
          </w:tcPr>
          <w:p w14:paraId="22081A47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BE4CBBE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690979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9D2B70" w14:textId="5C9EB01C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</w:t>
            </w:r>
            <w:r w:rsidR="00C1258F">
              <w:rPr>
                <w:rFonts w:ascii="Times New Roman" w:hAnsi="Times New Roman" w:cs="Times New Roman"/>
              </w:rPr>
              <w:t>154</w:t>
            </w:r>
          </w:p>
        </w:tc>
      </w:tr>
      <w:tr w:rsidR="00F728B2" w:rsidRPr="00F105D5" w14:paraId="59690954" w14:textId="77777777" w:rsidTr="00F728B2">
        <w:trPr>
          <w:jc w:val="center"/>
        </w:trPr>
        <w:tc>
          <w:tcPr>
            <w:tcW w:w="2816" w:type="dxa"/>
          </w:tcPr>
          <w:p w14:paraId="20F32649" w14:textId="2CF59E11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T1</w:t>
            </w:r>
            <w:r w:rsidR="00C1258F">
              <w:rPr>
                <w:rFonts w:ascii="Times New Roman" w:hAnsi="Times New Roman" w:cs="Times New Roman"/>
              </w:rPr>
              <w:t>/</w:t>
            </w:r>
            <w:r w:rsidR="00076BFF" w:rsidRPr="00F105D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290" w:type="dxa"/>
          </w:tcPr>
          <w:p w14:paraId="2B1075BE" w14:textId="16C60053" w:rsidR="00F728B2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F728B2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2</w:t>
            </w:r>
            <w:r w:rsidR="00F728B2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181CED8" w14:textId="47C9F01A" w:rsidR="00F728B2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728B2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F728B2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BE8FF9F" w14:textId="577CB782" w:rsidR="00F728B2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F728B2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9</w:t>
            </w:r>
            <w:r w:rsidR="00F728B2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14A357B9" w14:textId="77777777" w:rsidR="00F728B2" w:rsidRPr="00F105D5" w:rsidRDefault="00F728B2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43095B9B" w14:textId="77777777" w:rsidTr="00F728B2">
        <w:trPr>
          <w:jc w:val="center"/>
        </w:trPr>
        <w:tc>
          <w:tcPr>
            <w:tcW w:w="2816" w:type="dxa"/>
          </w:tcPr>
          <w:p w14:paraId="2D97D367" w14:textId="3C964F2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T3</w:t>
            </w:r>
            <w:r w:rsidR="00C1258F">
              <w:rPr>
                <w:rFonts w:ascii="Times New Roman" w:hAnsi="Times New Roman" w:cs="Times New Roman"/>
              </w:rPr>
              <w:t>/</w:t>
            </w:r>
            <w:r w:rsidRPr="00F105D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290" w:type="dxa"/>
          </w:tcPr>
          <w:p w14:paraId="3495E1DF" w14:textId="509FCB5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8</w:t>
            </w:r>
            <w:r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7506FE7A" w14:textId="7CB0F2A1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</w:t>
            </w:r>
            <w:r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85D7FB0" w14:textId="13BC65E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5.1</w:t>
            </w:r>
            <w:r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25F85609" w14:textId="77777777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7AEE67A6" w14:textId="77777777" w:rsidTr="00F728B2">
        <w:trPr>
          <w:jc w:val="center"/>
        </w:trPr>
        <w:tc>
          <w:tcPr>
            <w:tcW w:w="2816" w:type="dxa"/>
          </w:tcPr>
          <w:p w14:paraId="590C15F6" w14:textId="4BEF0294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290" w:type="dxa"/>
          </w:tcPr>
          <w:p w14:paraId="3FB3513D" w14:textId="2B42CDF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D4066F4" w14:textId="3CE473A4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BA77A9" w14:textId="23353E89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E8D39C8" w14:textId="5B2E392B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2</w:t>
            </w:r>
          </w:p>
        </w:tc>
      </w:tr>
      <w:tr w:rsidR="00076BFF" w:rsidRPr="00F105D5" w14:paraId="455E4986" w14:textId="77777777" w:rsidTr="00F728B2">
        <w:trPr>
          <w:jc w:val="center"/>
        </w:trPr>
        <w:tc>
          <w:tcPr>
            <w:tcW w:w="2816" w:type="dxa"/>
          </w:tcPr>
          <w:p w14:paraId="270B3BC6" w14:textId="6489BCD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N0</w:t>
            </w:r>
          </w:p>
        </w:tc>
        <w:tc>
          <w:tcPr>
            <w:tcW w:w="1290" w:type="dxa"/>
          </w:tcPr>
          <w:p w14:paraId="7500E721" w14:textId="7F1983C6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5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EAFD2C7" w14:textId="0391804E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3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A35E472" w14:textId="5774353D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2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0089E68C" w14:textId="163EAFCF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781F9F48" w14:textId="77777777" w:rsidTr="00F728B2">
        <w:trPr>
          <w:jc w:val="center"/>
        </w:trPr>
        <w:tc>
          <w:tcPr>
            <w:tcW w:w="2816" w:type="dxa"/>
          </w:tcPr>
          <w:p w14:paraId="4D376A27" w14:textId="5ED2373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N</w:t>
            </w:r>
            <w:r w:rsidR="00B53D3A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1290" w:type="dxa"/>
          </w:tcPr>
          <w:p w14:paraId="61F0429E" w14:textId="72C19826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5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5938892E" w14:textId="3055ADA0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7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8F3851F" w14:textId="4CF4FDC7" w:rsidR="00076BFF" w:rsidRPr="00F105D5" w:rsidRDefault="00B53D3A" w:rsidP="00F72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076BFF" w:rsidRPr="00F105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8</w:t>
            </w:r>
            <w:r w:rsidR="00076BFF" w:rsidRPr="00F105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146E72D" w14:textId="1DA6EF3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3EC0906D" w14:textId="77777777" w:rsidTr="00F728B2">
        <w:trPr>
          <w:jc w:val="center"/>
        </w:trPr>
        <w:tc>
          <w:tcPr>
            <w:tcW w:w="2816" w:type="dxa"/>
          </w:tcPr>
          <w:p w14:paraId="702E899C" w14:textId="6DC0445B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290" w:type="dxa"/>
          </w:tcPr>
          <w:p w14:paraId="44621AA3" w14:textId="040B385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2A4A786" w14:textId="3D7C4C93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BB7E06" w14:textId="6492726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0DE6475" w14:textId="613AB7F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213</w:t>
            </w:r>
          </w:p>
        </w:tc>
      </w:tr>
      <w:tr w:rsidR="00076BFF" w:rsidRPr="00F105D5" w14:paraId="60AD6B03" w14:textId="77777777" w:rsidTr="00F728B2">
        <w:trPr>
          <w:jc w:val="center"/>
        </w:trPr>
        <w:tc>
          <w:tcPr>
            <w:tcW w:w="2816" w:type="dxa"/>
          </w:tcPr>
          <w:p w14:paraId="7C717317" w14:textId="02C2B06A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IB/IC</w:t>
            </w:r>
          </w:p>
        </w:tc>
        <w:tc>
          <w:tcPr>
            <w:tcW w:w="1290" w:type="dxa"/>
          </w:tcPr>
          <w:p w14:paraId="27592AA6" w14:textId="01F683D1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0 (7.1)</w:t>
            </w:r>
          </w:p>
        </w:tc>
        <w:tc>
          <w:tcPr>
            <w:tcW w:w="1985" w:type="dxa"/>
          </w:tcPr>
          <w:p w14:paraId="22C5EE5C" w14:textId="692B89F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 (8.5)</w:t>
            </w:r>
          </w:p>
        </w:tc>
        <w:tc>
          <w:tcPr>
            <w:tcW w:w="1701" w:type="dxa"/>
          </w:tcPr>
          <w:p w14:paraId="1E5600E9" w14:textId="4658E3E7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 (6.6)</w:t>
            </w:r>
          </w:p>
        </w:tc>
        <w:tc>
          <w:tcPr>
            <w:tcW w:w="1275" w:type="dxa"/>
          </w:tcPr>
          <w:p w14:paraId="646DBB0A" w14:textId="5B2BEDEE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257AD36A" w14:textId="77777777" w:rsidTr="00F728B2">
        <w:trPr>
          <w:jc w:val="center"/>
        </w:trPr>
        <w:tc>
          <w:tcPr>
            <w:tcW w:w="2816" w:type="dxa"/>
          </w:tcPr>
          <w:p w14:paraId="77EF4002" w14:textId="0A4FB067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 IIA/IIB</w:t>
            </w:r>
          </w:p>
        </w:tc>
        <w:tc>
          <w:tcPr>
            <w:tcW w:w="1290" w:type="dxa"/>
          </w:tcPr>
          <w:p w14:paraId="3077787A" w14:textId="5C99080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3 (9.2)</w:t>
            </w:r>
          </w:p>
        </w:tc>
        <w:tc>
          <w:tcPr>
            <w:tcW w:w="1985" w:type="dxa"/>
          </w:tcPr>
          <w:p w14:paraId="72559B96" w14:textId="1E00B77F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 (5.7)</w:t>
            </w:r>
          </w:p>
        </w:tc>
        <w:tc>
          <w:tcPr>
            <w:tcW w:w="1701" w:type="dxa"/>
          </w:tcPr>
          <w:p w14:paraId="593EBD55" w14:textId="49997C66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1 (10.4)</w:t>
            </w:r>
          </w:p>
        </w:tc>
        <w:tc>
          <w:tcPr>
            <w:tcW w:w="1275" w:type="dxa"/>
          </w:tcPr>
          <w:p w14:paraId="56F238D3" w14:textId="5CAA435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17D70A94" w14:textId="77777777" w:rsidTr="00F728B2">
        <w:trPr>
          <w:jc w:val="center"/>
        </w:trPr>
        <w:tc>
          <w:tcPr>
            <w:tcW w:w="2816" w:type="dxa"/>
          </w:tcPr>
          <w:p w14:paraId="740D5E66" w14:textId="3DDE2BBF" w:rsidR="00076BFF" w:rsidRPr="00F105D5" w:rsidRDefault="00076BFF" w:rsidP="001B7950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IIIA/IIIB/IIIC</w:t>
            </w:r>
          </w:p>
        </w:tc>
        <w:tc>
          <w:tcPr>
            <w:tcW w:w="1290" w:type="dxa"/>
          </w:tcPr>
          <w:p w14:paraId="3FEB678A" w14:textId="4D68507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6 (53.9)</w:t>
            </w:r>
          </w:p>
        </w:tc>
        <w:tc>
          <w:tcPr>
            <w:tcW w:w="1985" w:type="dxa"/>
          </w:tcPr>
          <w:p w14:paraId="44EFF5F8" w14:textId="031962AC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5 (42.9)</w:t>
            </w:r>
          </w:p>
        </w:tc>
        <w:tc>
          <w:tcPr>
            <w:tcW w:w="1701" w:type="dxa"/>
          </w:tcPr>
          <w:p w14:paraId="44BC06F5" w14:textId="78BA126B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1 (57.5)</w:t>
            </w:r>
          </w:p>
        </w:tc>
        <w:tc>
          <w:tcPr>
            <w:tcW w:w="1275" w:type="dxa"/>
          </w:tcPr>
          <w:p w14:paraId="7C63B300" w14:textId="185B4A14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0656C347" w14:textId="77777777" w:rsidTr="00F728B2">
        <w:trPr>
          <w:jc w:val="center"/>
        </w:trPr>
        <w:tc>
          <w:tcPr>
            <w:tcW w:w="2816" w:type="dxa"/>
          </w:tcPr>
          <w:p w14:paraId="2FBD81BE" w14:textId="58ECED53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IVA</w:t>
            </w:r>
          </w:p>
        </w:tc>
        <w:tc>
          <w:tcPr>
            <w:tcW w:w="1290" w:type="dxa"/>
          </w:tcPr>
          <w:p w14:paraId="142735C9" w14:textId="4520517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42 (29.8)</w:t>
            </w:r>
          </w:p>
        </w:tc>
        <w:tc>
          <w:tcPr>
            <w:tcW w:w="1985" w:type="dxa"/>
          </w:tcPr>
          <w:p w14:paraId="3F4718BE" w14:textId="1BC1FAF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5 (42.9)</w:t>
            </w:r>
          </w:p>
        </w:tc>
        <w:tc>
          <w:tcPr>
            <w:tcW w:w="1701" w:type="dxa"/>
          </w:tcPr>
          <w:p w14:paraId="258CF7C2" w14:textId="07CE4D94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7 (25.5)</w:t>
            </w:r>
          </w:p>
        </w:tc>
        <w:tc>
          <w:tcPr>
            <w:tcW w:w="1275" w:type="dxa"/>
          </w:tcPr>
          <w:p w14:paraId="2C0992F0" w14:textId="048AF3BC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407B94DB" w14:textId="77777777" w:rsidTr="00F728B2">
        <w:trPr>
          <w:jc w:val="center"/>
        </w:trPr>
        <w:tc>
          <w:tcPr>
            <w:tcW w:w="2816" w:type="dxa"/>
          </w:tcPr>
          <w:p w14:paraId="498E3636" w14:textId="07CA44E3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G Stage</w:t>
            </w:r>
          </w:p>
        </w:tc>
        <w:tc>
          <w:tcPr>
            <w:tcW w:w="1290" w:type="dxa"/>
          </w:tcPr>
          <w:p w14:paraId="6FC29107" w14:textId="75C175AE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642AA76" w14:textId="19CC7D6A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924085" w14:textId="54F3FFE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3C1E505" w14:textId="2FAC59AB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246</w:t>
            </w:r>
          </w:p>
        </w:tc>
      </w:tr>
      <w:tr w:rsidR="00076BFF" w:rsidRPr="00F105D5" w14:paraId="01AA43A0" w14:textId="77777777" w:rsidTr="00F728B2">
        <w:trPr>
          <w:jc w:val="center"/>
        </w:trPr>
        <w:tc>
          <w:tcPr>
            <w:tcW w:w="2816" w:type="dxa"/>
          </w:tcPr>
          <w:p w14:paraId="600A7D8F" w14:textId="3F6DD8F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 xml:space="preserve"> G1</w:t>
            </w:r>
          </w:p>
        </w:tc>
        <w:tc>
          <w:tcPr>
            <w:tcW w:w="1290" w:type="dxa"/>
          </w:tcPr>
          <w:p w14:paraId="0D7FB54A" w14:textId="7428F6DC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1 (14.9)</w:t>
            </w:r>
          </w:p>
        </w:tc>
        <w:tc>
          <w:tcPr>
            <w:tcW w:w="1985" w:type="dxa"/>
          </w:tcPr>
          <w:p w14:paraId="775A7F4B" w14:textId="62934E2E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8 (22.9)</w:t>
            </w:r>
          </w:p>
        </w:tc>
        <w:tc>
          <w:tcPr>
            <w:tcW w:w="1701" w:type="dxa"/>
          </w:tcPr>
          <w:p w14:paraId="65D24EEA" w14:textId="482B291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3 (12.3)</w:t>
            </w:r>
          </w:p>
        </w:tc>
        <w:tc>
          <w:tcPr>
            <w:tcW w:w="1275" w:type="dxa"/>
          </w:tcPr>
          <w:p w14:paraId="502A4BC9" w14:textId="3AD3D376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6FC35434" w14:textId="77777777" w:rsidTr="00F728B2">
        <w:trPr>
          <w:jc w:val="center"/>
        </w:trPr>
        <w:tc>
          <w:tcPr>
            <w:tcW w:w="2816" w:type="dxa"/>
          </w:tcPr>
          <w:p w14:paraId="7BF11049" w14:textId="7AF7A1E9" w:rsidR="00076BFF" w:rsidRPr="00F105D5" w:rsidRDefault="00076BFF" w:rsidP="00F728B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290" w:type="dxa"/>
          </w:tcPr>
          <w:p w14:paraId="6A0AC571" w14:textId="12A4E3B9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5 (39.0)</w:t>
            </w:r>
          </w:p>
        </w:tc>
        <w:tc>
          <w:tcPr>
            <w:tcW w:w="1985" w:type="dxa"/>
          </w:tcPr>
          <w:p w14:paraId="3A456E45" w14:textId="37F67F33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4 (40.0)</w:t>
            </w:r>
          </w:p>
        </w:tc>
        <w:tc>
          <w:tcPr>
            <w:tcW w:w="1701" w:type="dxa"/>
          </w:tcPr>
          <w:p w14:paraId="14A42E54" w14:textId="28D84CF8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41 (38.7)</w:t>
            </w:r>
          </w:p>
        </w:tc>
        <w:tc>
          <w:tcPr>
            <w:tcW w:w="1275" w:type="dxa"/>
          </w:tcPr>
          <w:p w14:paraId="7991F726" w14:textId="14D0E33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7B50B1AE" w14:textId="77777777" w:rsidTr="00F728B2">
        <w:trPr>
          <w:jc w:val="center"/>
        </w:trPr>
        <w:tc>
          <w:tcPr>
            <w:tcW w:w="2816" w:type="dxa"/>
          </w:tcPr>
          <w:p w14:paraId="33824235" w14:textId="5D5615A9" w:rsidR="00076BFF" w:rsidRPr="00F105D5" w:rsidRDefault="00076BFF" w:rsidP="00F728B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lastRenderedPageBreak/>
              <w:t>G3</w:t>
            </w:r>
          </w:p>
        </w:tc>
        <w:tc>
          <w:tcPr>
            <w:tcW w:w="1290" w:type="dxa"/>
          </w:tcPr>
          <w:p w14:paraId="2732B3B6" w14:textId="261DE9E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5 (46.1)</w:t>
            </w:r>
          </w:p>
        </w:tc>
        <w:tc>
          <w:tcPr>
            <w:tcW w:w="1985" w:type="dxa"/>
          </w:tcPr>
          <w:p w14:paraId="5F251965" w14:textId="7DEFDDF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3 (37.1)</w:t>
            </w:r>
          </w:p>
        </w:tc>
        <w:tc>
          <w:tcPr>
            <w:tcW w:w="1701" w:type="dxa"/>
          </w:tcPr>
          <w:p w14:paraId="2D4C0E16" w14:textId="38419DA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52 (49.0)</w:t>
            </w:r>
          </w:p>
        </w:tc>
        <w:tc>
          <w:tcPr>
            <w:tcW w:w="1275" w:type="dxa"/>
          </w:tcPr>
          <w:p w14:paraId="59C52607" w14:textId="54BCBB1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5684EEFE" w14:textId="77777777" w:rsidTr="00F728B2">
        <w:trPr>
          <w:jc w:val="center"/>
        </w:trPr>
        <w:tc>
          <w:tcPr>
            <w:tcW w:w="2816" w:type="dxa"/>
          </w:tcPr>
          <w:p w14:paraId="61BD69ED" w14:textId="2BF05CD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1290" w:type="dxa"/>
          </w:tcPr>
          <w:p w14:paraId="3A95A3E8" w14:textId="3F25B4F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BDC9F5" w14:textId="249D1971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F98B35" w14:textId="39E5BB2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5E2382" w14:textId="3D488182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0.812</w:t>
            </w:r>
          </w:p>
        </w:tc>
      </w:tr>
      <w:tr w:rsidR="00076BFF" w:rsidRPr="00F105D5" w14:paraId="7E00C9F9" w14:textId="77777777" w:rsidTr="00F728B2">
        <w:trPr>
          <w:jc w:val="center"/>
        </w:trPr>
        <w:tc>
          <w:tcPr>
            <w:tcW w:w="2816" w:type="dxa"/>
          </w:tcPr>
          <w:p w14:paraId="44D16C07" w14:textId="259F52F9" w:rsidR="00076BFF" w:rsidRPr="00F105D5" w:rsidRDefault="00076BFF" w:rsidP="00F728B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90" w:type="dxa"/>
          </w:tcPr>
          <w:p w14:paraId="312A15A5" w14:textId="6C3ED69F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7 (26.3)</w:t>
            </w:r>
          </w:p>
        </w:tc>
        <w:tc>
          <w:tcPr>
            <w:tcW w:w="1985" w:type="dxa"/>
          </w:tcPr>
          <w:p w14:paraId="368D3142" w14:textId="41BC8C7F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1701" w:type="dxa"/>
          </w:tcPr>
          <w:p w14:paraId="61A79468" w14:textId="7966ABF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0 (28.3)</w:t>
            </w:r>
          </w:p>
        </w:tc>
        <w:tc>
          <w:tcPr>
            <w:tcW w:w="1275" w:type="dxa"/>
          </w:tcPr>
          <w:p w14:paraId="74F5350A" w14:textId="72E11087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363F245C" w14:textId="77777777" w:rsidTr="00F728B2">
        <w:trPr>
          <w:jc w:val="center"/>
        </w:trPr>
        <w:tc>
          <w:tcPr>
            <w:tcW w:w="2816" w:type="dxa"/>
          </w:tcPr>
          <w:p w14:paraId="7F5153B5" w14:textId="2F22D0A3" w:rsidR="00076BFF" w:rsidRPr="00F105D5" w:rsidRDefault="00076BFF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Cisplatin+docetaxel-RT</w:t>
            </w:r>
          </w:p>
        </w:tc>
        <w:tc>
          <w:tcPr>
            <w:tcW w:w="1290" w:type="dxa"/>
          </w:tcPr>
          <w:p w14:paraId="6E054980" w14:textId="63E9BE33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66 (46.8)</w:t>
            </w:r>
          </w:p>
        </w:tc>
        <w:tc>
          <w:tcPr>
            <w:tcW w:w="1985" w:type="dxa"/>
          </w:tcPr>
          <w:p w14:paraId="5BE1B25A" w14:textId="43B9288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8 (51.4)</w:t>
            </w:r>
          </w:p>
        </w:tc>
        <w:tc>
          <w:tcPr>
            <w:tcW w:w="1701" w:type="dxa"/>
          </w:tcPr>
          <w:p w14:paraId="7C841476" w14:textId="3877EFA6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48 (45.3)</w:t>
            </w:r>
          </w:p>
        </w:tc>
        <w:tc>
          <w:tcPr>
            <w:tcW w:w="1275" w:type="dxa"/>
          </w:tcPr>
          <w:p w14:paraId="7211F70A" w14:textId="6B8AC10F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6B57259A" w14:textId="77777777" w:rsidTr="00F728B2">
        <w:trPr>
          <w:jc w:val="center"/>
        </w:trPr>
        <w:tc>
          <w:tcPr>
            <w:tcW w:w="2816" w:type="dxa"/>
          </w:tcPr>
          <w:p w14:paraId="2F629C4A" w14:textId="43BE7916" w:rsidR="00076BFF" w:rsidRPr="00F105D5" w:rsidRDefault="00076BFF" w:rsidP="00F728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Cisplatin+docetaxel</w:t>
            </w:r>
          </w:p>
        </w:tc>
        <w:tc>
          <w:tcPr>
            <w:tcW w:w="1290" w:type="dxa"/>
          </w:tcPr>
          <w:p w14:paraId="75128591" w14:textId="6F109087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11 (7.8)</w:t>
            </w:r>
          </w:p>
        </w:tc>
        <w:tc>
          <w:tcPr>
            <w:tcW w:w="1985" w:type="dxa"/>
          </w:tcPr>
          <w:p w14:paraId="629AFED7" w14:textId="412AD96E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 (8.6)</w:t>
            </w:r>
          </w:p>
        </w:tc>
        <w:tc>
          <w:tcPr>
            <w:tcW w:w="1701" w:type="dxa"/>
          </w:tcPr>
          <w:p w14:paraId="6F2F5EFC" w14:textId="02EBF06B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8 (7.5)</w:t>
            </w:r>
          </w:p>
        </w:tc>
        <w:tc>
          <w:tcPr>
            <w:tcW w:w="1275" w:type="dxa"/>
          </w:tcPr>
          <w:p w14:paraId="075BE46F" w14:textId="7DD86F9E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2D85535B" w14:textId="77777777" w:rsidTr="00F728B2">
        <w:trPr>
          <w:jc w:val="center"/>
        </w:trPr>
        <w:tc>
          <w:tcPr>
            <w:tcW w:w="2816" w:type="dxa"/>
          </w:tcPr>
          <w:p w14:paraId="094A7664" w14:textId="4132E2EA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RT (radiotherapy)</w:t>
            </w:r>
          </w:p>
        </w:tc>
        <w:tc>
          <w:tcPr>
            <w:tcW w:w="1290" w:type="dxa"/>
          </w:tcPr>
          <w:p w14:paraId="08AC8E1B" w14:textId="799FF92C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7 (19.1)</w:t>
            </w:r>
          </w:p>
        </w:tc>
        <w:tc>
          <w:tcPr>
            <w:tcW w:w="1985" w:type="dxa"/>
          </w:tcPr>
          <w:p w14:paraId="5ED468FD" w14:textId="37DBD716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7 (20.0)</w:t>
            </w:r>
          </w:p>
        </w:tc>
        <w:tc>
          <w:tcPr>
            <w:tcW w:w="1701" w:type="dxa"/>
          </w:tcPr>
          <w:p w14:paraId="15CCA12E" w14:textId="65133D40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0 (18.9)</w:t>
            </w:r>
          </w:p>
        </w:tc>
        <w:tc>
          <w:tcPr>
            <w:tcW w:w="1275" w:type="dxa"/>
          </w:tcPr>
          <w:p w14:paraId="6650316F" w14:textId="08E2A1C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</w:p>
        </w:tc>
      </w:tr>
      <w:tr w:rsidR="00076BFF" w:rsidRPr="00F105D5" w14:paraId="38B41C73" w14:textId="77777777" w:rsidTr="00F728B2">
        <w:trPr>
          <w:jc w:val="center"/>
        </w:trPr>
        <w:tc>
          <w:tcPr>
            <w:tcW w:w="2816" w:type="dxa"/>
          </w:tcPr>
          <w:p w14:paraId="6EDB9057" w14:textId="5E5CE545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GTF2E2 scoring</w:t>
            </w:r>
          </w:p>
        </w:tc>
        <w:tc>
          <w:tcPr>
            <w:tcW w:w="1290" w:type="dxa"/>
          </w:tcPr>
          <w:p w14:paraId="783D41FA" w14:textId="6D8E527D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3 (2-6)</w:t>
            </w:r>
          </w:p>
        </w:tc>
        <w:tc>
          <w:tcPr>
            <w:tcW w:w="1985" w:type="dxa"/>
          </w:tcPr>
          <w:p w14:paraId="61191512" w14:textId="70DB0806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8 (6-9)</w:t>
            </w:r>
          </w:p>
        </w:tc>
        <w:tc>
          <w:tcPr>
            <w:tcW w:w="1701" w:type="dxa"/>
          </w:tcPr>
          <w:p w14:paraId="1A4A3A1E" w14:textId="45D49274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2.5 (1-4)</w:t>
            </w:r>
          </w:p>
        </w:tc>
        <w:tc>
          <w:tcPr>
            <w:tcW w:w="1275" w:type="dxa"/>
          </w:tcPr>
          <w:p w14:paraId="2CA45DED" w14:textId="07033E6A" w:rsidR="00076BFF" w:rsidRPr="00F105D5" w:rsidRDefault="00076BFF" w:rsidP="00F728B2">
            <w:pPr>
              <w:rPr>
                <w:rFonts w:ascii="Times New Roman" w:hAnsi="Times New Roman" w:cs="Times New Roman"/>
              </w:rPr>
            </w:pPr>
            <w:r w:rsidRPr="00F105D5">
              <w:rPr>
                <w:rFonts w:ascii="Times New Roman" w:hAnsi="Times New Roman" w:cs="Times New Roman"/>
              </w:rPr>
              <w:t>＜</w:t>
            </w:r>
            <w:r w:rsidRPr="00F105D5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4567C822" w14:textId="77777777" w:rsidR="00F728B2" w:rsidRPr="00F728B2" w:rsidRDefault="00F728B2" w:rsidP="00F728B2">
      <w:pPr>
        <w:rPr>
          <w:rFonts w:ascii="Times New Roman" w:hAnsi="Times New Roman" w:cs="Times New Roman"/>
        </w:rPr>
      </w:pPr>
      <w:r w:rsidRPr="00F728B2">
        <w:rPr>
          <w:rFonts w:ascii="Times New Roman" w:hAnsi="Times New Roman" w:cs="Times New Roman"/>
        </w:rPr>
        <w:t>P-value &lt; 0.05 is significant.</w:t>
      </w:r>
    </w:p>
    <w:p w14:paraId="4AC08CBD" w14:textId="77777777" w:rsidR="00F105D5" w:rsidRPr="00F105D5" w:rsidRDefault="00F105D5" w:rsidP="00F105D5">
      <w:pPr>
        <w:rPr>
          <w:rFonts w:ascii="Times New Roman" w:hAnsi="Times New Roman" w:cs="Times New Roman"/>
        </w:rPr>
      </w:pPr>
    </w:p>
    <w:p w14:paraId="209F4B16" w14:textId="77777777" w:rsidR="00F728B2" w:rsidRPr="00F105D5" w:rsidRDefault="00F728B2">
      <w:pPr>
        <w:rPr>
          <w:rFonts w:ascii="Times New Roman" w:hAnsi="Times New Roman" w:cs="Times New Roman"/>
        </w:rPr>
      </w:pPr>
    </w:p>
    <w:sectPr w:rsidR="00F728B2" w:rsidRPr="00F105D5" w:rsidSect="001D414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5E6A3" w14:textId="77777777" w:rsidR="006F14A5" w:rsidRDefault="006F14A5" w:rsidP="0028512C">
      <w:r>
        <w:separator/>
      </w:r>
    </w:p>
  </w:endnote>
  <w:endnote w:type="continuationSeparator" w:id="0">
    <w:p w14:paraId="3B2C276F" w14:textId="77777777" w:rsidR="006F14A5" w:rsidRDefault="006F14A5" w:rsidP="00285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EC760" w14:textId="77777777" w:rsidR="006F14A5" w:rsidRDefault="006F14A5" w:rsidP="0028512C">
      <w:r>
        <w:separator/>
      </w:r>
    </w:p>
  </w:footnote>
  <w:footnote w:type="continuationSeparator" w:id="0">
    <w:p w14:paraId="07EF96EC" w14:textId="77777777" w:rsidR="006F14A5" w:rsidRDefault="006F14A5" w:rsidP="00285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MTU1NDE0MzO0MLNQ0lEKTi0uzszPAykwqQUAhKs0nywAAAA="/>
  </w:docVars>
  <w:rsids>
    <w:rsidRoot w:val="00DC6EBD"/>
    <w:rsid w:val="000014EF"/>
    <w:rsid w:val="0000497F"/>
    <w:rsid w:val="000456AE"/>
    <w:rsid w:val="00076BFF"/>
    <w:rsid w:val="000B0F31"/>
    <w:rsid w:val="000F267D"/>
    <w:rsid w:val="00101D36"/>
    <w:rsid w:val="0012595E"/>
    <w:rsid w:val="00185672"/>
    <w:rsid w:val="00194E4A"/>
    <w:rsid w:val="00196680"/>
    <w:rsid w:val="001B7473"/>
    <w:rsid w:val="001B7950"/>
    <w:rsid w:val="001D4145"/>
    <w:rsid w:val="002349E6"/>
    <w:rsid w:val="002760B4"/>
    <w:rsid w:val="0028512C"/>
    <w:rsid w:val="00291333"/>
    <w:rsid w:val="002923A8"/>
    <w:rsid w:val="00311BA2"/>
    <w:rsid w:val="00317845"/>
    <w:rsid w:val="00321931"/>
    <w:rsid w:val="003E0AA6"/>
    <w:rsid w:val="003E7684"/>
    <w:rsid w:val="00401F0A"/>
    <w:rsid w:val="004842D3"/>
    <w:rsid w:val="004A6415"/>
    <w:rsid w:val="0053397F"/>
    <w:rsid w:val="005571B6"/>
    <w:rsid w:val="005A149F"/>
    <w:rsid w:val="00623729"/>
    <w:rsid w:val="00627D53"/>
    <w:rsid w:val="00656836"/>
    <w:rsid w:val="006D58FB"/>
    <w:rsid w:val="006F14A5"/>
    <w:rsid w:val="00710F95"/>
    <w:rsid w:val="007776CE"/>
    <w:rsid w:val="007C0F21"/>
    <w:rsid w:val="00837B60"/>
    <w:rsid w:val="00845246"/>
    <w:rsid w:val="00867026"/>
    <w:rsid w:val="00871283"/>
    <w:rsid w:val="008E0B3C"/>
    <w:rsid w:val="00924EA9"/>
    <w:rsid w:val="00931884"/>
    <w:rsid w:val="00A0532D"/>
    <w:rsid w:val="00A350DC"/>
    <w:rsid w:val="00B02348"/>
    <w:rsid w:val="00B1001C"/>
    <w:rsid w:val="00B53D3A"/>
    <w:rsid w:val="00BB0A93"/>
    <w:rsid w:val="00BC6B61"/>
    <w:rsid w:val="00BE4018"/>
    <w:rsid w:val="00BF00B7"/>
    <w:rsid w:val="00BF1889"/>
    <w:rsid w:val="00C1258F"/>
    <w:rsid w:val="00C16D55"/>
    <w:rsid w:val="00CB2B31"/>
    <w:rsid w:val="00CD2568"/>
    <w:rsid w:val="00D13CF9"/>
    <w:rsid w:val="00D428FF"/>
    <w:rsid w:val="00DC6EBD"/>
    <w:rsid w:val="00E126D4"/>
    <w:rsid w:val="00E27131"/>
    <w:rsid w:val="00E65C9C"/>
    <w:rsid w:val="00F105D5"/>
    <w:rsid w:val="00F677DC"/>
    <w:rsid w:val="00F728B2"/>
    <w:rsid w:val="00F8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9D4D6"/>
  <w14:defaultImageDpi w14:val="32767"/>
  <w15:chartTrackingRefBased/>
  <w15:docId w15:val="{B7CECD4D-99B4-384D-93AF-108713F7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6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5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51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5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5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ice</cp:lastModifiedBy>
  <cp:revision>4</cp:revision>
  <dcterms:created xsi:type="dcterms:W3CDTF">2021-10-07T12:54:00Z</dcterms:created>
  <dcterms:modified xsi:type="dcterms:W3CDTF">2021-11-12T12:19:00Z</dcterms:modified>
</cp:coreProperties>
</file>